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125EFB" w14:textId="2B300044" w:rsidR="00EB5545" w:rsidRPr="00640482" w:rsidRDefault="00EB5545" w:rsidP="00EB5545">
      <w:pPr>
        <w:rPr>
          <w:sz w:val="22"/>
          <w:szCs w:val="22"/>
        </w:rPr>
      </w:pPr>
      <w:r w:rsidRPr="00640482">
        <w:rPr>
          <w:b/>
          <w:bCs/>
          <w:sz w:val="22"/>
          <w:szCs w:val="22"/>
        </w:rPr>
        <w:t>Table S1.</w:t>
      </w:r>
      <w:r w:rsidRPr="00640482">
        <w:rPr>
          <w:sz w:val="22"/>
          <w:szCs w:val="22"/>
        </w:rPr>
        <w:t xml:space="preserve"> Logistic regression model identifying risk</w:t>
      </w:r>
      <w:bookmarkStart w:id="0" w:name="_GoBack"/>
      <w:bookmarkEnd w:id="0"/>
      <w:r w:rsidRPr="00640482">
        <w:rPr>
          <w:sz w:val="22"/>
          <w:szCs w:val="22"/>
        </w:rPr>
        <w:t xml:space="preserve"> factors for 90-day </w:t>
      </w:r>
      <w:r w:rsidR="00B44419" w:rsidRPr="00640482">
        <w:rPr>
          <w:sz w:val="22"/>
          <w:szCs w:val="22"/>
        </w:rPr>
        <w:t>mortality.</w:t>
      </w:r>
      <w:r w:rsidRPr="00640482">
        <w:rPr>
          <w:sz w:val="22"/>
          <w:szCs w:val="22"/>
        </w:rPr>
        <w:t xml:space="preserve"> </w:t>
      </w:r>
    </w:p>
    <w:p w14:paraId="341171AD" w14:textId="77777777" w:rsidR="00B44419" w:rsidRPr="00640482" w:rsidRDefault="00B44419" w:rsidP="00EB5545">
      <w:pPr>
        <w:rPr>
          <w:sz w:val="22"/>
          <w:szCs w:val="22"/>
        </w:rPr>
      </w:pPr>
    </w:p>
    <w:tbl>
      <w:tblPr>
        <w:tblStyle w:val="TableGrid"/>
        <w:tblW w:w="4995" w:type="pct"/>
        <w:tblLook w:val="0420" w:firstRow="1" w:lastRow="0" w:firstColumn="0" w:lastColumn="0" w:noHBand="0" w:noVBand="1"/>
      </w:tblPr>
      <w:tblGrid>
        <w:gridCol w:w="1402"/>
        <w:gridCol w:w="1634"/>
        <w:gridCol w:w="1993"/>
        <w:gridCol w:w="1096"/>
        <w:gridCol w:w="2048"/>
        <w:gridCol w:w="1168"/>
      </w:tblGrid>
      <w:tr w:rsidR="00640482" w:rsidRPr="00640482" w14:paraId="08FB96F1" w14:textId="77777777" w:rsidTr="00BA488B">
        <w:trPr>
          <w:trHeight w:val="707"/>
        </w:trPr>
        <w:tc>
          <w:tcPr>
            <w:tcW w:w="693" w:type="pct"/>
            <w:hideMark/>
          </w:tcPr>
          <w:p w14:paraId="00D2B5AE" w14:textId="77777777" w:rsidR="00EB5545" w:rsidRPr="00640482" w:rsidRDefault="00EB5545" w:rsidP="00EB5545">
            <w:pPr>
              <w:rPr>
                <w:sz w:val="22"/>
                <w:szCs w:val="22"/>
              </w:rPr>
            </w:pPr>
            <w:r w:rsidRPr="00640482">
              <w:rPr>
                <w:sz w:val="22"/>
                <w:szCs w:val="22"/>
              </w:rPr>
              <w:t>Variable</w:t>
            </w:r>
          </w:p>
        </w:tc>
        <w:tc>
          <w:tcPr>
            <w:tcW w:w="864" w:type="pct"/>
            <w:hideMark/>
          </w:tcPr>
          <w:p w14:paraId="2E90764E" w14:textId="77777777" w:rsidR="00EB5545" w:rsidRPr="00640482" w:rsidRDefault="00EB5545" w:rsidP="00EB5545">
            <w:pPr>
              <w:rPr>
                <w:sz w:val="22"/>
                <w:szCs w:val="22"/>
              </w:rPr>
            </w:pPr>
          </w:p>
        </w:tc>
        <w:tc>
          <w:tcPr>
            <w:tcW w:w="1084" w:type="pct"/>
            <w:hideMark/>
          </w:tcPr>
          <w:p w14:paraId="77175A9C" w14:textId="77777777" w:rsidR="00EB5545" w:rsidRPr="00640482" w:rsidRDefault="00EB5545" w:rsidP="00EB5545">
            <w:pPr>
              <w:rPr>
                <w:b/>
                <w:bCs/>
                <w:sz w:val="22"/>
                <w:szCs w:val="22"/>
              </w:rPr>
            </w:pPr>
            <w:r w:rsidRPr="00640482">
              <w:rPr>
                <w:b/>
                <w:bCs/>
                <w:sz w:val="22"/>
                <w:szCs w:val="22"/>
              </w:rPr>
              <w:t>Univariate</w:t>
            </w:r>
          </w:p>
          <w:p w14:paraId="55FC1AEE" w14:textId="77777777" w:rsidR="00EB5545" w:rsidRPr="00640482" w:rsidRDefault="00EB5545" w:rsidP="00EB5545">
            <w:pPr>
              <w:rPr>
                <w:sz w:val="22"/>
                <w:szCs w:val="22"/>
              </w:rPr>
            </w:pPr>
            <w:r w:rsidRPr="00640482">
              <w:rPr>
                <w:b/>
                <w:bCs/>
                <w:sz w:val="22"/>
                <w:szCs w:val="22"/>
              </w:rPr>
              <w:t xml:space="preserve">OR (95% CI) </w:t>
            </w:r>
          </w:p>
        </w:tc>
        <w:tc>
          <w:tcPr>
            <w:tcW w:w="604" w:type="pct"/>
            <w:hideMark/>
          </w:tcPr>
          <w:p w14:paraId="43A1EF1B" w14:textId="77777777" w:rsidR="00EB5545" w:rsidRPr="00640482" w:rsidRDefault="00EB5545" w:rsidP="00EB5545">
            <w:pPr>
              <w:rPr>
                <w:b/>
                <w:bCs/>
                <w:i/>
                <w:iCs/>
                <w:sz w:val="22"/>
                <w:szCs w:val="22"/>
              </w:rPr>
            </w:pPr>
          </w:p>
          <w:p w14:paraId="365EC610" w14:textId="77777777" w:rsidR="00EB5545" w:rsidRPr="00640482" w:rsidRDefault="00EB5545" w:rsidP="00EB5545">
            <w:pPr>
              <w:rPr>
                <w:sz w:val="22"/>
                <w:szCs w:val="22"/>
              </w:rPr>
            </w:pPr>
            <w:r w:rsidRPr="00640482">
              <w:rPr>
                <w:b/>
                <w:bCs/>
                <w:i/>
                <w:iCs/>
                <w:sz w:val="22"/>
                <w:szCs w:val="22"/>
              </w:rPr>
              <w:t>p-value</w:t>
            </w:r>
          </w:p>
        </w:tc>
        <w:tc>
          <w:tcPr>
            <w:tcW w:w="1113" w:type="pct"/>
            <w:hideMark/>
          </w:tcPr>
          <w:p w14:paraId="6CE112D3" w14:textId="77777777" w:rsidR="00EB5545" w:rsidRPr="00640482" w:rsidRDefault="00EB5545" w:rsidP="00EB5545">
            <w:pPr>
              <w:rPr>
                <w:b/>
                <w:bCs/>
                <w:sz w:val="22"/>
                <w:szCs w:val="22"/>
              </w:rPr>
            </w:pPr>
            <w:r w:rsidRPr="00640482">
              <w:rPr>
                <w:b/>
                <w:bCs/>
                <w:sz w:val="22"/>
                <w:szCs w:val="22"/>
              </w:rPr>
              <w:t>Multivariable</w:t>
            </w:r>
          </w:p>
          <w:p w14:paraId="119C1FA4" w14:textId="77777777" w:rsidR="00EB5545" w:rsidRPr="00640482" w:rsidRDefault="00EB5545" w:rsidP="00EB5545">
            <w:pPr>
              <w:rPr>
                <w:sz w:val="22"/>
                <w:szCs w:val="22"/>
              </w:rPr>
            </w:pPr>
            <w:proofErr w:type="spellStart"/>
            <w:r w:rsidRPr="00640482">
              <w:rPr>
                <w:b/>
                <w:bCs/>
                <w:sz w:val="22"/>
                <w:szCs w:val="22"/>
              </w:rPr>
              <w:t>aOR</w:t>
            </w:r>
            <w:proofErr w:type="spellEnd"/>
            <w:r w:rsidRPr="00640482">
              <w:rPr>
                <w:b/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642" w:type="pct"/>
            <w:hideMark/>
          </w:tcPr>
          <w:p w14:paraId="2D769B24" w14:textId="77777777" w:rsidR="00EB5545" w:rsidRPr="00640482" w:rsidRDefault="00EB5545" w:rsidP="00EB5545">
            <w:pPr>
              <w:rPr>
                <w:b/>
                <w:bCs/>
                <w:i/>
                <w:iCs/>
                <w:sz w:val="22"/>
                <w:szCs w:val="22"/>
              </w:rPr>
            </w:pPr>
          </w:p>
          <w:p w14:paraId="3A2A6F46" w14:textId="77777777" w:rsidR="00EB5545" w:rsidRPr="00640482" w:rsidRDefault="00EB5545" w:rsidP="00EB5545">
            <w:pPr>
              <w:rPr>
                <w:sz w:val="22"/>
                <w:szCs w:val="22"/>
              </w:rPr>
            </w:pPr>
            <w:r w:rsidRPr="00640482">
              <w:rPr>
                <w:b/>
                <w:bCs/>
                <w:i/>
                <w:iCs/>
                <w:sz w:val="22"/>
                <w:szCs w:val="22"/>
              </w:rPr>
              <w:t>p-value</w:t>
            </w:r>
          </w:p>
        </w:tc>
      </w:tr>
      <w:tr w:rsidR="00640482" w:rsidRPr="00640482" w14:paraId="49D429E8" w14:textId="77777777" w:rsidTr="00BA488B">
        <w:trPr>
          <w:trHeight w:val="707"/>
        </w:trPr>
        <w:tc>
          <w:tcPr>
            <w:tcW w:w="693" w:type="pct"/>
            <w:hideMark/>
          </w:tcPr>
          <w:p w14:paraId="36DA4C1B" w14:textId="77777777" w:rsidR="00EB5545" w:rsidRPr="00640482" w:rsidRDefault="00EB5545" w:rsidP="00EB5545">
            <w:pPr>
              <w:rPr>
                <w:sz w:val="22"/>
                <w:szCs w:val="22"/>
              </w:rPr>
            </w:pPr>
            <w:r w:rsidRPr="00640482">
              <w:rPr>
                <w:sz w:val="22"/>
                <w:szCs w:val="22"/>
              </w:rPr>
              <w:t xml:space="preserve">Age </w:t>
            </w:r>
          </w:p>
        </w:tc>
        <w:tc>
          <w:tcPr>
            <w:tcW w:w="864" w:type="pct"/>
            <w:hideMark/>
          </w:tcPr>
          <w:p w14:paraId="6FA67642" w14:textId="77777777" w:rsidR="00EB5545" w:rsidRPr="00640482" w:rsidRDefault="00EB5545" w:rsidP="00EB5545">
            <w:pPr>
              <w:rPr>
                <w:sz w:val="22"/>
                <w:szCs w:val="22"/>
              </w:rPr>
            </w:pPr>
          </w:p>
        </w:tc>
        <w:tc>
          <w:tcPr>
            <w:tcW w:w="1084" w:type="pct"/>
            <w:hideMark/>
          </w:tcPr>
          <w:p w14:paraId="6013A2A2" w14:textId="77777777" w:rsidR="00EB5545" w:rsidRPr="00640482" w:rsidRDefault="00EB5545" w:rsidP="00EB5545">
            <w:pPr>
              <w:rPr>
                <w:sz w:val="22"/>
                <w:szCs w:val="22"/>
              </w:rPr>
            </w:pPr>
            <w:r w:rsidRPr="00640482">
              <w:rPr>
                <w:sz w:val="22"/>
                <w:szCs w:val="22"/>
              </w:rPr>
              <w:t>1.06 (1.05-1.08)</w:t>
            </w:r>
          </w:p>
        </w:tc>
        <w:tc>
          <w:tcPr>
            <w:tcW w:w="604" w:type="pct"/>
            <w:hideMark/>
          </w:tcPr>
          <w:p w14:paraId="6C5306D4" w14:textId="77777777" w:rsidR="00EB5545" w:rsidRPr="00640482" w:rsidRDefault="00EB5545" w:rsidP="00EB5545">
            <w:pPr>
              <w:rPr>
                <w:sz w:val="22"/>
                <w:szCs w:val="22"/>
              </w:rPr>
            </w:pPr>
            <w:r w:rsidRPr="00640482">
              <w:rPr>
                <w:sz w:val="22"/>
                <w:szCs w:val="22"/>
              </w:rPr>
              <w:t>&lt;0.0001</w:t>
            </w:r>
          </w:p>
        </w:tc>
        <w:tc>
          <w:tcPr>
            <w:tcW w:w="1113" w:type="pct"/>
            <w:hideMark/>
          </w:tcPr>
          <w:p w14:paraId="4839D506" w14:textId="77777777" w:rsidR="00EB5545" w:rsidRPr="00640482" w:rsidRDefault="00EB5545" w:rsidP="00EB5545">
            <w:pPr>
              <w:rPr>
                <w:sz w:val="22"/>
                <w:szCs w:val="22"/>
              </w:rPr>
            </w:pPr>
            <w:r w:rsidRPr="00640482">
              <w:rPr>
                <w:sz w:val="22"/>
                <w:szCs w:val="22"/>
              </w:rPr>
              <w:t>1.06 (1.04-1.08)</w:t>
            </w:r>
          </w:p>
        </w:tc>
        <w:tc>
          <w:tcPr>
            <w:tcW w:w="642" w:type="pct"/>
            <w:hideMark/>
          </w:tcPr>
          <w:p w14:paraId="6DAE1122" w14:textId="77777777" w:rsidR="00EB5545" w:rsidRPr="00640482" w:rsidRDefault="00EB5545" w:rsidP="00EB5545">
            <w:pPr>
              <w:rPr>
                <w:sz w:val="22"/>
                <w:szCs w:val="22"/>
              </w:rPr>
            </w:pPr>
            <w:r w:rsidRPr="00640482">
              <w:rPr>
                <w:sz w:val="22"/>
                <w:szCs w:val="22"/>
              </w:rPr>
              <w:t>&lt;0.0001</w:t>
            </w:r>
          </w:p>
        </w:tc>
      </w:tr>
      <w:tr w:rsidR="00640482" w:rsidRPr="00640482" w14:paraId="700650CF" w14:textId="77777777" w:rsidTr="00BA488B">
        <w:trPr>
          <w:trHeight w:val="1272"/>
        </w:trPr>
        <w:tc>
          <w:tcPr>
            <w:tcW w:w="693" w:type="pct"/>
            <w:hideMark/>
          </w:tcPr>
          <w:p w14:paraId="6B5879FA" w14:textId="77777777" w:rsidR="00EB5545" w:rsidRPr="00640482" w:rsidRDefault="00EB5545" w:rsidP="00EB5545">
            <w:pPr>
              <w:rPr>
                <w:sz w:val="22"/>
                <w:szCs w:val="22"/>
              </w:rPr>
            </w:pPr>
            <w:r w:rsidRPr="00640482">
              <w:rPr>
                <w:sz w:val="22"/>
                <w:szCs w:val="22"/>
              </w:rPr>
              <w:t xml:space="preserve">Gender </w:t>
            </w:r>
          </w:p>
        </w:tc>
        <w:tc>
          <w:tcPr>
            <w:tcW w:w="864" w:type="pct"/>
            <w:hideMark/>
          </w:tcPr>
          <w:p w14:paraId="3C4C5DB6" w14:textId="77777777" w:rsidR="00EB5545" w:rsidRPr="00640482" w:rsidRDefault="00EB5545" w:rsidP="00EB5545">
            <w:pPr>
              <w:rPr>
                <w:sz w:val="22"/>
                <w:szCs w:val="22"/>
              </w:rPr>
            </w:pPr>
            <w:r w:rsidRPr="00640482">
              <w:rPr>
                <w:sz w:val="22"/>
                <w:szCs w:val="22"/>
              </w:rPr>
              <w:t xml:space="preserve">Female </w:t>
            </w:r>
          </w:p>
          <w:p w14:paraId="58B3EC8D" w14:textId="77777777" w:rsidR="00EB5545" w:rsidRPr="00640482" w:rsidRDefault="00EB5545" w:rsidP="00EB5545">
            <w:pPr>
              <w:rPr>
                <w:sz w:val="22"/>
                <w:szCs w:val="22"/>
              </w:rPr>
            </w:pPr>
            <w:r w:rsidRPr="00640482">
              <w:rPr>
                <w:sz w:val="22"/>
                <w:szCs w:val="22"/>
              </w:rPr>
              <w:t>Male</w:t>
            </w:r>
          </w:p>
        </w:tc>
        <w:tc>
          <w:tcPr>
            <w:tcW w:w="1084" w:type="pct"/>
            <w:hideMark/>
          </w:tcPr>
          <w:p w14:paraId="0986CA79" w14:textId="77777777" w:rsidR="00EB5545" w:rsidRPr="00640482" w:rsidRDefault="00EB5545" w:rsidP="00EB5545">
            <w:pPr>
              <w:rPr>
                <w:sz w:val="22"/>
                <w:szCs w:val="22"/>
              </w:rPr>
            </w:pPr>
            <w:r w:rsidRPr="00640482">
              <w:rPr>
                <w:sz w:val="22"/>
                <w:szCs w:val="22"/>
              </w:rPr>
              <w:t>Ref</w:t>
            </w:r>
          </w:p>
          <w:p w14:paraId="131230FE" w14:textId="77777777" w:rsidR="00EB5545" w:rsidRPr="00640482" w:rsidRDefault="00EB5545" w:rsidP="00EB5545">
            <w:pPr>
              <w:rPr>
                <w:sz w:val="22"/>
                <w:szCs w:val="22"/>
              </w:rPr>
            </w:pPr>
            <w:r w:rsidRPr="00640482">
              <w:rPr>
                <w:sz w:val="22"/>
                <w:szCs w:val="22"/>
              </w:rPr>
              <w:t>1.22 (0.84-1.79)</w:t>
            </w:r>
          </w:p>
        </w:tc>
        <w:tc>
          <w:tcPr>
            <w:tcW w:w="604" w:type="pct"/>
            <w:hideMark/>
          </w:tcPr>
          <w:p w14:paraId="3BEE3A1E" w14:textId="77777777" w:rsidR="00EB5545" w:rsidRPr="00640482" w:rsidRDefault="00EB5545" w:rsidP="00EB5545">
            <w:pPr>
              <w:rPr>
                <w:sz w:val="22"/>
                <w:szCs w:val="22"/>
              </w:rPr>
            </w:pPr>
            <w:r w:rsidRPr="00640482">
              <w:rPr>
                <w:sz w:val="22"/>
                <w:szCs w:val="22"/>
              </w:rPr>
              <w:t>0.3</w:t>
            </w:r>
          </w:p>
        </w:tc>
        <w:tc>
          <w:tcPr>
            <w:tcW w:w="1113" w:type="pct"/>
            <w:hideMark/>
          </w:tcPr>
          <w:p w14:paraId="3D38736E" w14:textId="77777777" w:rsidR="00EB5545" w:rsidRPr="00640482" w:rsidRDefault="00EB5545" w:rsidP="00EB5545">
            <w:pPr>
              <w:rPr>
                <w:sz w:val="22"/>
                <w:szCs w:val="22"/>
              </w:rPr>
            </w:pPr>
            <w:r w:rsidRPr="00640482">
              <w:rPr>
                <w:sz w:val="22"/>
                <w:szCs w:val="22"/>
              </w:rPr>
              <w:t xml:space="preserve">Ref </w:t>
            </w:r>
          </w:p>
          <w:p w14:paraId="39B11755" w14:textId="77777777" w:rsidR="00EB5545" w:rsidRPr="00640482" w:rsidRDefault="00EB5545" w:rsidP="00EB5545">
            <w:pPr>
              <w:rPr>
                <w:sz w:val="22"/>
                <w:szCs w:val="22"/>
              </w:rPr>
            </w:pPr>
            <w:r w:rsidRPr="00640482">
              <w:rPr>
                <w:sz w:val="22"/>
                <w:szCs w:val="22"/>
              </w:rPr>
              <w:t>1.74 (1.10-2.77)</w:t>
            </w:r>
          </w:p>
        </w:tc>
        <w:tc>
          <w:tcPr>
            <w:tcW w:w="642" w:type="pct"/>
            <w:hideMark/>
          </w:tcPr>
          <w:p w14:paraId="59D8DF96" w14:textId="77777777" w:rsidR="00EB5545" w:rsidRPr="00640482" w:rsidRDefault="00EB5545" w:rsidP="00EB5545">
            <w:pPr>
              <w:rPr>
                <w:sz w:val="22"/>
                <w:szCs w:val="22"/>
              </w:rPr>
            </w:pPr>
            <w:r w:rsidRPr="00640482">
              <w:rPr>
                <w:sz w:val="22"/>
                <w:szCs w:val="22"/>
              </w:rPr>
              <w:t>0.019</w:t>
            </w:r>
          </w:p>
        </w:tc>
      </w:tr>
      <w:tr w:rsidR="00640482" w:rsidRPr="00640482" w14:paraId="6DD5A0BD" w14:textId="77777777" w:rsidTr="00BA488B">
        <w:trPr>
          <w:trHeight w:val="1272"/>
        </w:trPr>
        <w:tc>
          <w:tcPr>
            <w:tcW w:w="693" w:type="pct"/>
            <w:hideMark/>
          </w:tcPr>
          <w:p w14:paraId="3D5714CD" w14:textId="77777777" w:rsidR="00EB5545" w:rsidRPr="00640482" w:rsidRDefault="00EB5545" w:rsidP="00EB5545">
            <w:pPr>
              <w:rPr>
                <w:sz w:val="22"/>
                <w:szCs w:val="22"/>
              </w:rPr>
            </w:pPr>
            <w:r w:rsidRPr="00640482">
              <w:rPr>
                <w:sz w:val="22"/>
                <w:szCs w:val="22"/>
              </w:rPr>
              <w:t>Obese</w:t>
            </w:r>
          </w:p>
        </w:tc>
        <w:tc>
          <w:tcPr>
            <w:tcW w:w="864" w:type="pct"/>
            <w:hideMark/>
          </w:tcPr>
          <w:p w14:paraId="50C5E333" w14:textId="77777777" w:rsidR="00EB5545" w:rsidRPr="00640482" w:rsidRDefault="00EB5545" w:rsidP="00EB5545">
            <w:pPr>
              <w:rPr>
                <w:sz w:val="22"/>
                <w:szCs w:val="22"/>
              </w:rPr>
            </w:pPr>
            <w:r w:rsidRPr="00640482">
              <w:rPr>
                <w:sz w:val="22"/>
                <w:szCs w:val="22"/>
              </w:rPr>
              <w:t xml:space="preserve">No </w:t>
            </w:r>
          </w:p>
          <w:p w14:paraId="52A9F67D" w14:textId="77777777" w:rsidR="00EB5545" w:rsidRPr="00640482" w:rsidRDefault="00EB5545" w:rsidP="00EB5545">
            <w:pPr>
              <w:rPr>
                <w:sz w:val="22"/>
                <w:szCs w:val="22"/>
              </w:rPr>
            </w:pPr>
            <w:r w:rsidRPr="00640482">
              <w:rPr>
                <w:sz w:val="22"/>
                <w:szCs w:val="22"/>
              </w:rPr>
              <w:t>Yes</w:t>
            </w:r>
          </w:p>
        </w:tc>
        <w:tc>
          <w:tcPr>
            <w:tcW w:w="1084" w:type="pct"/>
            <w:hideMark/>
          </w:tcPr>
          <w:p w14:paraId="5D6206E1" w14:textId="77777777" w:rsidR="00EB5545" w:rsidRPr="00640482" w:rsidRDefault="00EB5545" w:rsidP="00EB5545">
            <w:pPr>
              <w:rPr>
                <w:sz w:val="22"/>
                <w:szCs w:val="22"/>
              </w:rPr>
            </w:pPr>
          </w:p>
        </w:tc>
        <w:tc>
          <w:tcPr>
            <w:tcW w:w="604" w:type="pct"/>
            <w:hideMark/>
          </w:tcPr>
          <w:p w14:paraId="14AECE0B" w14:textId="77777777" w:rsidR="00EB5545" w:rsidRPr="00640482" w:rsidRDefault="00EB5545" w:rsidP="00EB5545">
            <w:pPr>
              <w:rPr>
                <w:sz w:val="22"/>
                <w:szCs w:val="22"/>
              </w:rPr>
            </w:pPr>
            <w:r w:rsidRPr="00640482">
              <w:rPr>
                <w:sz w:val="22"/>
                <w:szCs w:val="22"/>
              </w:rPr>
              <w:t>0.51</w:t>
            </w:r>
          </w:p>
        </w:tc>
        <w:tc>
          <w:tcPr>
            <w:tcW w:w="1113" w:type="pct"/>
            <w:hideMark/>
          </w:tcPr>
          <w:p w14:paraId="1123297B" w14:textId="77777777" w:rsidR="00EB5545" w:rsidRPr="00640482" w:rsidRDefault="00EB5545" w:rsidP="00EB5545">
            <w:pPr>
              <w:rPr>
                <w:sz w:val="22"/>
                <w:szCs w:val="22"/>
              </w:rPr>
            </w:pPr>
            <w:r w:rsidRPr="00640482">
              <w:rPr>
                <w:sz w:val="22"/>
                <w:szCs w:val="22"/>
              </w:rPr>
              <w:t>Ref</w:t>
            </w:r>
          </w:p>
          <w:p w14:paraId="0CFB10FA" w14:textId="77777777" w:rsidR="00EB5545" w:rsidRPr="00640482" w:rsidRDefault="00EB5545" w:rsidP="00EB5545">
            <w:pPr>
              <w:rPr>
                <w:sz w:val="22"/>
                <w:szCs w:val="22"/>
              </w:rPr>
            </w:pPr>
            <w:r w:rsidRPr="00640482">
              <w:rPr>
                <w:sz w:val="22"/>
                <w:szCs w:val="22"/>
              </w:rPr>
              <w:t>1.50 (0.86-2.44)</w:t>
            </w:r>
          </w:p>
        </w:tc>
        <w:tc>
          <w:tcPr>
            <w:tcW w:w="642" w:type="pct"/>
            <w:hideMark/>
          </w:tcPr>
          <w:p w14:paraId="16C710A1" w14:textId="77777777" w:rsidR="00EB5545" w:rsidRPr="00640482" w:rsidRDefault="00EB5545" w:rsidP="00EB5545">
            <w:pPr>
              <w:rPr>
                <w:sz w:val="22"/>
                <w:szCs w:val="22"/>
              </w:rPr>
            </w:pPr>
            <w:r w:rsidRPr="00640482">
              <w:rPr>
                <w:sz w:val="22"/>
                <w:szCs w:val="22"/>
              </w:rPr>
              <w:t>0.17</w:t>
            </w:r>
          </w:p>
        </w:tc>
      </w:tr>
      <w:tr w:rsidR="00640482" w:rsidRPr="00640482" w14:paraId="25984E63" w14:textId="77777777" w:rsidTr="00BA488B">
        <w:trPr>
          <w:trHeight w:val="1272"/>
        </w:trPr>
        <w:tc>
          <w:tcPr>
            <w:tcW w:w="693" w:type="pct"/>
            <w:hideMark/>
          </w:tcPr>
          <w:p w14:paraId="378471F7" w14:textId="77777777" w:rsidR="00EB5545" w:rsidRPr="00640482" w:rsidRDefault="00EB5545" w:rsidP="00EB5545">
            <w:pPr>
              <w:rPr>
                <w:sz w:val="22"/>
                <w:szCs w:val="22"/>
              </w:rPr>
            </w:pPr>
            <w:r w:rsidRPr="00640482">
              <w:rPr>
                <w:sz w:val="22"/>
                <w:szCs w:val="22"/>
              </w:rPr>
              <w:t>Hypertension</w:t>
            </w:r>
          </w:p>
        </w:tc>
        <w:tc>
          <w:tcPr>
            <w:tcW w:w="864" w:type="pct"/>
            <w:hideMark/>
          </w:tcPr>
          <w:p w14:paraId="6F14DB95" w14:textId="77777777" w:rsidR="00EB5545" w:rsidRPr="00640482" w:rsidRDefault="00EB5545" w:rsidP="00EB5545">
            <w:pPr>
              <w:rPr>
                <w:sz w:val="22"/>
                <w:szCs w:val="22"/>
              </w:rPr>
            </w:pPr>
            <w:r w:rsidRPr="00640482">
              <w:rPr>
                <w:sz w:val="22"/>
                <w:szCs w:val="22"/>
              </w:rPr>
              <w:t xml:space="preserve">No </w:t>
            </w:r>
          </w:p>
          <w:p w14:paraId="0E38CE94" w14:textId="77777777" w:rsidR="00EB5545" w:rsidRPr="00640482" w:rsidRDefault="00EB5545" w:rsidP="00EB5545">
            <w:pPr>
              <w:rPr>
                <w:sz w:val="22"/>
                <w:szCs w:val="22"/>
              </w:rPr>
            </w:pPr>
            <w:r w:rsidRPr="00640482">
              <w:rPr>
                <w:sz w:val="22"/>
                <w:szCs w:val="22"/>
              </w:rPr>
              <w:t>Yes</w:t>
            </w:r>
          </w:p>
        </w:tc>
        <w:tc>
          <w:tcPr>
            <w:tcW w:w="1084" w:type="pct"/>
            <w:hideMark/>
          </w:tcPr>
          <w:p w14:paraId="3459C960" w14:textId="77777777" w:rsidR="00EB5545" w:rsidRPr="00640482" w:rsidRDefault="00EB5545" w:rsidP="00EB5545">
            <w:pPr>
              <w:rPr>
                <w:sz w:val="22"/>
                <w:szCs w:val="22"/>
              </w:rPr>
            </w:pPr>
            <w:r w:rsidRPr="00640482">
              <w:rPr>
                <w:sz w:val="22"/>
                <w:szCs w:val="22"/>
              </w:rPr>
              <w:t>Ref</w:t>
            </w:r>
          </w:p>
          <w:p w14:paraId="738F37E5" w14:textId="77777777" w:rsidR="00EB5545" w:rsidRPr="00640482" w:rsidRDefault="00EB5545" w:rsidP="00EB5545">
            <w:pPr>
              <w:rPr>
                <w:sz w:val="22"/>
                <w:szCs w:val="22"/>
              </w:rPr>
            </w:pPr>
            <w:r w:rsidRPr="00640482">
              <w:rPr>
                <w:sz w:val="22"/>
                <w:szCs w:val="22"/>
              </w:rPr>
              <w:t>2.62 (1.76-3.90)</w:t>
            </w:r>
          </w:p>
        </w:tc>
        <w:tc>
          <w:tcPr>
            <w:tcW w:w="604" w:type="pct"/>
            <w:hideMark/>
          </w:tcPr>
          <w:p w14:paraId="58604C18" w14:textId="77777777" w:rsidR="00EB5545" w:rsidRPr="00640482" w:rsidRDefault="00EB5545" w:rsidP="00EB5545">
            <w:pPr>
              <w:rPr>
                <w:sz w:val="22"/>
                <w:szCs w:val="22"/>
              </w:rPr>
            </w:pPr>
            <w:r w:rsidRPr="00640482">
              <w:rPr>
                <w:sz w:val="22"/>
                <w:szCs w:val="22"/>
              </w:rPr>
              <w:t>&lt;0.001</w:t>
            </w:r>
          </w:p>
        </w:tc>
        <w:tc>
          <w:tcPr>
            <w:tcW w:w="1113" w:type="pct"/>
            <w:hideMark/>
          </w:tcPr>
          <w:p w14:paraId="015410F6" w14:textId="77777777" w:rsidR="00EB5545" w:rsidRPr="00640482" w:rsidRDefault="00EB5545" w:rsidP="00EB5545">
            <w:pPr>
              <w:rPr>
                <w:sz w:val="22"/>
                <w:szCs w:val="22"/>
              </w:rPr>
            </w:pPr>
            <w:r w:rsidRPr="00640482">
              <w:rPr>
                <w:sz w:val="22"/>
                <w:szCs w:val="22"/>
              </w:rPr>
              <w:t>Ref</w:t>
            </w:r>
          </w:p>
          <w:p w14:paraId="111B517C" w14:textId="77777777" w:rsidR="00EB5545" w:rsidRPr="00640482" w:rsidRDefault="00EB5545" w:rsidP="00EB5545">
            <w:pPr>
              <w:rPr>
                <w:sz w:val="22"/>
                <w:szCs w:val="22"/>
              </w:rPr>
            </w:pPr>
            <w:r w:rsidRPr="00640482">
              <w:rPr>
                <w:sz w:val="22"/>
                <w:szCs w:val="22"/>
              </w:rPr>
              <w:t>1.16 (0.73-1.82)</w:t>
            </w:r>
          </w:p>
        </w:tc>
        <w:tc>
          <w:tcPr>
            <w:tcW w:w="642" w:type="pct"/>
            <w:hideMark/>
          </w:tcPr>
          <w:p w14:paraId="6011CAA7" w14:textId="77777777" w:rsidR="00EB5545" w:rsidRPr="00640482" w:rsidRDefault="00EB5545" w:rsidP="00EB5545">
            <w:pPr>
              <w:rPr>
                <w:sz w:val="22"/>
                <w:szCs w:val="22"/>
              </w:rPr>
            </w:pPr>
            <w:r w:rsidRPr="00640482">
              <w:rPr>
                <w:sz w:val="22"/>
                <w:szCs w:val="22"/>
              </w:rPr>
              <w:t>0.17</w:t>
            </w:r>
          </w:p>
        </w:tc>
      </w:tr>
      <w:tr w:rsidR="00640482" w:rsidRPr="00640482" w14:paraId="14701B6F" w14:textId="77777777" w:rsidTr="00BA488B">
        <w:trPr>
          <w:trHeight w:val="1272"/>
        </w:trPr>
        <w:tc>
          <w:tcPr>
            <w:tcW w:w="693" w:type="pct"/>
            <w:hideMark/>
          </w:tcPr>
          <w:p w14:paraId="5F03E270" w14:textId="77777777" w:rsidR="00EB5545" w:rsidRPr="00640482" w:rsidRDefault="00EB5545" w:rsidP="00EB5545">
            <w:pPr>
              <w:rPr>
                <w:sz w:val="22"/>
                <w:szCs w:val="22"/>
              </w:rPr>
            </w:pPr>
            <w:r w:rsidRPr="00640482">
              <w:rPr>
                <w:sz w:val="22"/>
                <w:szCs w:val="22"/>
              </w:rPr>
              <w:t>Diabetes</w:t>
            </w:r>
          </w:p>
          <w:p w14:paraId="3312BE8D" w14:textId="77777777" w:rsidR="00EB5545" w:rsidRPr="00640482" w:rsidRDefault="00EB5545" w:rsidP="00EB5545">
            <w:pPr>
              <w:rPr>
                <w:sz w:val="22"/>
                <w:szCs w:val="22"/>
              </w:rPr>
            </w:pPr>
            <w:r w:rsidRPr="00640482">
              <w:rPr>
                <w:sz w:val="22"/>
                <w:szCs w:val="22"/>
              </w:rPr>
              <w:t>Mellitus</w:t>
            </w:r>
          </w:p>
        </w:tc>
        <w:tc>
          <w:tcPr>
            <w:tcW w:w="864" w:type="pct"/>
            <w:hideMark/>
          </w:tcPr>
          <w:p w14:paraId="7124F538" w14:textId="77777777" w:rsidR="00EB5545" w:rsidRPr="00640482" w:rsidRDefault="00EB5545" w:rsidP="00EB5545">
            <w:pPr>
              <w:rPr>
                <w:sz w:val="22"/>
                <w:szCs w:val="22"/>
              </w:rPr>
            </w:pPr>
            <w:r w:rsidRPr="00640482">
              <w:rPr>
                <w:sz w:val="22"/>
                <w:szCs w:val="22"/>
              </w:rPr>
              <w:t xml:space="preserve">No </w:t>
            </w:r>
          </w:p>
          <w:p w14:paraId="31E068EB" w14:textId="77777777" w:rsidR="00EB5545" w:rsidRPr="00640482" w:rsidRDefault="00EB5545" w:rsidP="00EB5545">
            <w:pPr>
              <w:rPr>
                <w:sz w:val="22"/>
                <w:szCs w:val="22"/>
              </w:rPr>
            </w:pPr>
            <w:r w:rsidRPr="00640482">
              <w:rPr>
                <w:sz w:val="22"/>
                <w:szCs w:val="22"/>
              </w:rPr>
              <w:t>Yes</w:t>
            </w:r>
          </w:p>
        </w:tc>
        <w:tc>
          <w:tcPr>
            <w:tcW w:w="1084" w:type="pct"/>
            <w:hideMark/>
          </w:tcPr>
          <w:p w14:paraId="0925D7B7" w14:textId="77777777" w:rsidR="00EB5545" w:rsidRPr="00640482" w:rsidRDefault="00EB5545" w:rsidP="00EB5545">
            <w:pPr>
              <w:rPr>
                <w:sz w:val="22"/>
                <w:szCs w:val="22"/>
              </w:rPr>
            </w:pPr>
            <w:r w:rsidRPr="00640482">
              <w:rPr>
                <w:sz w:val="22"/>
                <w:szCs w:val="22"/>
              </w:rPr>
              <w:t>Ref</w:t>
            </w:r>
          </w:p>
          <w:p w14:paraId="0BD140E1" w14:textId="77777777" w:rsidR="00EB5545" w:rsidRPr="00640482" w:rsidRDefault="00EB5545" w:rsidP="00EB5545">
            <w:pPr>
              <w:rPr>
                <w:sz w:val="22"/>
                <w:szCs w:val="22"/>
              </w:rPr>
            </w:pPr>
            <w:r w:rsidRPr="00640482">
              <w:rPr>
                <w:sz w:val="22"/>
                <w:szCs w:val="22"/>
              </w:rPr>
              <w:t>1.65 (1.15-2.39)</w:t>
            </w:r>
          </w:p>
        </w:tc>
        <w:tc>
          <w:tcPr>
            <w:tcW w:w="604" w:type="pct"/>
            <w:hideMark/>
          </w:tcPr>
          <w:p w14:paraId="75B2B075" w14:textId="77777777" w:rsidR="00EB5545" w:rsidRPr="00640482" w:rsidRDefault="00EB5545" w:rsidP="00EB5545">
            <w:pPr>
              <w:rPr>
                <w:sz w:val="22"/>
                <w:szCs w:val="22"/>
              </w:rPr>
            </w:pPr>
            <w:r w:rsidRPr="00640482">
              <w:rPr>
                <w:sz w:val="22"/>
                <w:szCs w:val="22"/>
              </w:rPr>
              <w:t>0.007</w:t>
            </w:r>
          </w:p>
        </w:tc>
        <w:tc>
          <w:tcPr>
            <w:tcW w:w="1113" w:type="pct"/>
            <w:hideMark/>
          </w:tcPr>
          <w:p w14:paraId="63286599" w14:textId="77777777" w:rsidR="00EB5545" w:rsidRPr="00640482" w:rsidRDefault="00EB5545" w:rsidP="00EB5545">
            <w:pPr>
              <w:rPr>
                <w:sz w:val="22"/>
                <w:szCs w:val="22"/>
              </w:rPr>
            </w:pPr>
            <w:r w:rsidRPr="00640482">
              <w:rPr>
                <w:sz w:val="22"/>
                <w:szCs w:val="22"/>
              </w:rPr>
              <w:t>Ref</w:t>
            </w:r>
          </w:p>
          <w:p w14:paraId="1FCE8A68" w14:textId="77777777" w:rsidR="00EB5545" w:rsidRPr="00640482" w:rsidRDefault="00EB5545" w:rsidP="00EB5545">
            <w:pPr>
              <w:rPr>
                <w:sz w:val="22"/>
                <w:szCs w:val="22"/>
              </w:rPr>
            </w:pPr>
            <w:r w:rsidRPr="00640482">
              <w:rPr>
                <w:sz w:val="22"/>
                <w:szCs w:val="22"/>
              </w:rPr>
              <w:t>1.16 (0.73-1.82)</w:t>
            </w:r>
          </w:p>
        </w:tc>
        <w:tc>
          <w:tcPr>
            <w:tcW w:w="642" w:type="pct"/>
            <w:hideMark/>
          </w:tcPr>
          <w:p w14:paraId="51A079DE" w14:textId="77777777" w:rsidR="00EB5545" w:rsidRPr="00640482" w:rsidRDefault="00EB5545" w:rsidP="00EB5545">
            <w:pPr>
              <w:rPr>
                <w:sz w:val="22"/>
                <w:szCs w:val="22"/>
              </w:rPr>
            </w:pPr>
            <w:r w:rsidRPr="00640482">
              <w:rPr>
                <w:sz w:val="22"/>
                <w:szCs w:val="22"/>
              </w:rPr>
              <w:t>0.53</w:t>
            </w:r>
          </w:p>
        </w:tc>
      </w:tr>
      <w:tr w:rsidR="00640482" w:rsidRPr="00640482" w14:paraId="7522F381" w14:textId="77777777" w:rsidTr="00BA488B">
        <w:trPr>
          <w:trHeight w:val="707"/>
        </w:trPr>
        <w:tc>
          <w:tcPr>
            <w:tcW w:w="693" w:type="pct"/>
            <w:hideMark/>
          </w:tcPr>
          <w:p w14:paraId="2BD92660" w14:textId="77777777" w:rsidR="00EB5545" w:rsidRPr="00640482" w:rsidRDefault="00EB5545" w:rsidP="00EB5545">
            <w:pPr>
              <w:rPr>
                <w:sz w:val="22"/>
                <w:szCs w:val="22"/>
              </w:rPr>
            </w:pPr>
            <w:r w:rsidRPr="00640482">
              <w:rPr>
                <w:sz w:val="22"/>
                <w:szCs w:val="22"/>
              </w:rPr>
              <w:t>C-reactive protein</w:t>
            </w:r>
          </w:p>
        </w:tc>
        <w:tc>
          <w:tcPr>
            <w:tcW w:w="864" w:type="pct"/>
            <w:hideMark/>
          </w:tcPr>
          <w:p w14:paraId="44A1FB6E" w14:textId="77777777" w:rsidR="00EB5545" w:rsidRPr="00640482" w:rsidRDefault="00EB5545" w:rsidP="00EB5545">
            <w:pPr>
              <w:rPr>
                <w:sz w:val="22"/>
                <w:szCs w:val="22"/>
              </w:rPr>
            </w:pPr>
          </w:p>
        </w:tc>
        <w:tc>
          <w:tcPr>
            <w:tcW w:w="1084" w:type="pct"/>
            <w:hideMark/>
          </w:tcPr>
          <w:p w14:paraId="15377A8A" w14:textId="77777777" w:rsidR="00EB5545" w:rsidRPr="00640482" w:rsidRDefault="00EB5545" w:rsidP="00EB5545">
            <w:pPr>
              <w:rPr>
                <w:sz w:val="22"/>
                <w:szCs w:val="22"/>
              </w:rPr>
            </w:pPr>
            <w:r w:rsidRPr="00640482">
              <w:rPr>
                <w:sz w:val="22"/>
                <w:szCs w:val="22"/>
              </w:rPr>
              <w:t>0.998 (0.996-1.00)</w:t>
            </w:r>
          </w:p>
        </w:tc>
        <w:tc>
          <w:tcPr>
            <w:tcW w:w="604" w:type="pct"/>
            <w:hideMark/>
          </w:tcPr>
          <w:p w14:paraId="0C64AFDE" w14:textId="77777777" w:rsidR="00EB5545" w:rsidRPr="00640482" w:rsidRDefault="00EB5545" w:rsidP="00EB5545">
            <w:pPr>
              <w:rPr>
                <w:sz w:val="22"/>
                <w:szCs w:val="22"/>
              </w:rPr>
            </w:pPr>
            <w:r w:rsidRPr="00640482">
              <w:rPr>
                <w:sz w:val="22"/>
                <w:szCs w:val="22"/>
              </w:rPr>
              <w:t>0.039</w:t>
            </w:r>
          </w:p>
        </w:tc>
        <w:tc>
          <w:tcPr>
            <w:tcW w:w="1113" w:type="pct"/>
            <w:hideMark/>
          </w:tcPr>
          <w:p w14:paraId="0DBB7FD0" w14:textId="77777777" w:rsidR="00EB5545" w:rsidRPr="00640482" w:rsidRDefault="00EB5545" w:rsidP="00EB5545">
            <w:pPr>
              <w:rPr>
                <w:sz w:val="22"/>
                <w:szCs w:val="22"/>
              </w:rPr>
            </w:pPr>
            <w:r w:rsidRPr="00640482">
              <w:rPr>
                <w:sz w:val="22"/>
                <w:szCs w:val="22"/>
              </w:rPr>
              <w:t>0.997 (0.994-0.999)</w:t>
            </w:r>
          </w:p>
        </w:tc>
        <w:tc>
          <w:tcPr>
            <w:tcW w:w="642" w:type="pct"/>
            <w:hideMark/>
          </w:tcPr>
          <w:p w14:paraId="6D230FD3" w14:textId="77777777" w:rsidR="00EB5545" w:rsidRPr="00640482" w:rsidRDefault="00EB5545" w:rsidP="00EB5545">
            <w:pPr>
              <w:rPr>
                <w:sz w:val="22"/>
                <w:szCs w:val="22"/>
              </w:rPr>
            </w:pPr>
            <w:r w:rsidRPr="00640482">
              <w:rPr>
                <w:sz w:val="22"/>
                <w:szCs w:val="22"/>
              </w:rPr>
              <w:t>0.007</w:t>
            </w:r>
          </w:p>
        </w:tc>
      </w:tr>
      <w:tr w:rsidR="00640482" w:rsidRPr="00640482" w14:paraId="79181655" w14:textId="77777777" w:rsidTr="00BA488B">
        <w:trPr>
          <w:trHeight w:val="1837"/>
        </w:trPr>
        <w:tc>
          <w:tcPr>
            <w:tcW w:w="693" w:type="pct"/>
            <w:hideMark/>
          </w:tcPr>
          <w:p w14:paraId="58E4A49B" w14:textId="77777777" w:rsidR="00EB5545" w:rsidRPr="00640482" w:rsidRDefault="00EB5545" w:rsidP="00EB5545">
            <w:pPr>
              <w:rPr>
                <w:sz w:val="22"/>
                <w:szCs w:val="22"/>
              </w:rPr>
            </w:pPr>
            <w:r w:rsidRPr="00640482">
              <w:rPr>
                <w:sz w:val="22"/>
                <w:szCs w:val="22"/>
              </w:rPr>
              <w:t>Race</w:t>
            </w:r>
          </w:p>
        </w:tc>
        <w:tc>
          <w:tcPr>
            <w:tcW w:w="864" w:type="pct"/>
            <w:hideMark/>
          </w:tcPr>
          <w:p w14:paraId="568BBB2E" w14:textId="77777777" w:rsidR="00EB5545" w:rsidRPr="00640482" w:rsidRDefault="00EB5545" w:rsidP="00EB5545">
            <w:pPr>
              <w:rPr>
                <w:sz w:val="22"/>
                <w:szCs w:val="22"/>
              </w:rPr>
            </w:pPr>
            <w:r w:rsidRPr="00640482">
              <w:rPr>
                <w:sz w:val="22"/>
                <w:szCs w:val="22"/>
              </w:rPr>
              <w:t>White*</w:t>
            </w:r>
          </w:p>
          <w:p w14:paraId="4998AAA1" w14:textId="77777777" w:rsidR="00EB5545" w:rsidRPr="00640482" w:rsidRDefault="00EB5545" w:rsidP="00EB5545">
            <w:pPr>
              <w:rPr>
                <w:sz w:val="22"/>
                <w:szCs w:val="22"/>
              </w:rPr>
            </w:pPr>
            <w:r w:rsidRPr="00640482">
              <w:rPr>
                <w:sz w:val="22"/>
                <w:szCs w:val="22"/>
              </w:rPr>
              <w:t>Black*</w:t>
            </w:r>
          </w:p>
          <w:p w14:paraId="00D6B0F1" w14:textId="77777777" w:rsidR="00EB5545" w:rsidRPr="00640482" w:rsidRDefault="00EB5545" w:rsidP="00EB5545">
            <w:pPr>
              <w:rPr>
                <w:sz w:val="22"/>
                <w:szCs w:val="22"/>
              </w:rPr>
            </w:pPr>
            <w:r w:rsidRPr="00640482">
              <w:rPr>
                <w:sz w:val="22"/>
                <w:szCs w:val="22"/>
              </w:rPr>
              <w:t>Hispanic/Latino</w:t>
            </w:r>
          </w:p>
        </w:tc>
        <w:tc>
          <w:tcPr>
            <w:tcW w:w="1084" w:type="pct"/>
            <w:hideMark/>
          </w:tcPr>
          <w:p w14:paraId="474EC7D8" w14:textId="77777777" w:rsidR="00EB5545" w:rsidRPr="00640482" w:rsidRDefault="00EB5545" w:rsidP="00EB5545">
            <w:pPr>
              <w:rPr>
                <w:sz w:val="22"/>
                <w:szCs w:val="22"/>
              </w:rPr>
            </w:pPr>
            <w:r w:rsidRPr="00640482">
              <w:rPr>
                <w:sz w:val="22"/>
                <w:szCs w:val="22"/>
              </w:rPr>
              <w:t>Ref</w:t>
            </w:r>
          </w:p>
          <w:p w14:paraId="34558F73" w14:textId="77777777" w:rsidR="00EB5545" w:rsidRPr="00640482" w:rsidRDefault="00EB5545" w:rsidP="00EB5545">
            <w:pPr>
              <w:rPr>
                <w:sz w:val="22"/>
                <w:szCs w:val="22"/>
              </w:rPr>
            </w:pPr>
            <w:r w:rsidRPr="00640482">
              <w:rPr>
                <w:sz w:val="22"/>
                <w:szCs w:val="22"/>
              </w:rPr>
              <w:t>0.54 (0.26-1.09)</w:t>
            </w:r>
          </w:p>
          <w:p w14:paraId="516CF5E2" w14:textId="77777777" w:rsidR="00EB5545" w:rsidRPr="00640482" w:rsidRDefault="00EB5545" w:rsidP="00EB5545">
            <w:pPr>
              <w:rPr>
                <w:sz w:val="22"/>
                <w:szCs w:val="22"/>
              </w:rPr>
            </w:pPr>
            <w:r w:rsidRPr="00640482">
              <w:rPr>
                <w:sz w:val="22"/>
                <w:szCs w:val="22"/>
              </w:rPr>
              <w:t>0.58 (0.32-1.08)</w:t>
            </w:r>
          </w:p>
        </w:tc>
        <w:tc>
          <w:tcPr>
            <w:tcW w:w="604" w:type="pct"/>
            <w:hideMark/>
          </w:tcPr>
          <w:p w14:paraId="5C21C766" w14:textId="77777777" w:rsidR="00EB5545" w:rsidRPr="00640482" w:rsidRDefault="00EB5545" w:rsidP="00EB5545">
            <w:pPr>
              <w:rPr>
                <w:sz w:val="22"/>
                <w:szCs w:val="22"/>
              </w:rPr>
            </w:pPr>
            <w:r w:rsidRPr="00640482">
              <w:rPr>
                <w:sz w:val="22"/>
                <w:szCs w:val="22"/>
              </w:rPr>
              <w:t>0.083</w:t>
            </w:r>
          </w:p>
          <w:p w14:paraId="16EB8E44" w14:textId="77777777" w:rsidR="00EB5545" w:rsidRPr="00640482" w:rsidRDefault="00EB5545" w:rsidP="00EB5545">
            <w:pPr>
              <w:rPr>
                <w:sz w:val="22"/>
                <w:szCs w:val="22"/>
              </w:rPr>
            </w:pPr>
            <w:r w:rsidRPr="00640482">
              <w:rPr>
                <w:sz w:val="22"/>
                <w:szCs w:val="22"/>
              </w:rPr>
              <w:t>0.085</w:t>
            </w:r>
          </w:p>
        </w:tc>
        <w:tc>
          <w:tcPr>
            <w:tcW w:w="1113" w:type="pct"/>
            <w:hideMark/>
          </w:tcPr>
          <w:p w14:paraId="65BD83FE" w14:textId="77777777" w:rsidR="00EB5545" w:rsidRPr="00640482" w:rsidRDefault="00EB5545" w:rsidP="00EB5545">
            <w:pPr>
              <w:rPr>
                <w:sz w:val="22"/>
                <w:szCs w:val="22"/>
              </w:rPr>
            </w:pPr>
            <w:r w:rsidRPr="00640482">
              <w:rPr>
                <w:sz w:val="22"/>
                <w:szCs w:val="22"/>
              </w:rPr>
              <w:t xml:space="preserve">Ref </w:t>
            </w:r>
          </w:p>
          <w:p w14:paraId="327D9771" w14:textId="77777777" w:rsidR="00EB5545" w:rsidRPr="00640482" w:rsidRDefault="00EB5545" w:rsidP="00EB5545">
            <w:pPr>
              <w:rPr>
                <w:sz w:val="22"/>
                <w:szCs w:val="22"/>
              </w:rPr>
            </w:pPr>
            <w:r w:rsidRPr="00640482">
              <w:rPr>
                <w:sz w:val="22"/>
                <w:szCs w:val="22"/>
              </w:rPr>
              <w:t>0.80 (0.35-1.80)</w:t>
            </w:r>
          </w:p>
          <w:p w14:paraId="1727A0AC" w14:textId="77777777" w:rsidR="00EB5545" w:rsidRPr="00640482" w:rsidRDefault="00EB5545" w:rsidP="00EB5545">
            <w:pPr>
              <w:rPr>
                <w:sz w:val="22"/>
                <w:szCs w:val="22"/>
              </w:rPr>
            </w:pPr>
            <w:r w:rsidRPr="00640482">
              <w:rPr>
                <w:sz w:val="22"/>
                <w:szCs w:val="22"/>
              </w:rPr>
              <w:t>0.83 (0.42-1.67)</w:t>
            </w:r>
          </w:p>
        </w:tc>
        <w:tc>
          <w:tcPr>
            <w:tcW w:w="642" w:type="pct"/>
            <w:hideMark/>
          </w:tcPr>
          <w:p w14:paraId="664B990F" w14:textId="77777777" w:rsidR="00EB5545" w:rsidRPr="00640482" w:rsidRDefault="00EB5545" w:rsidP="00EB5545">
            <w:pPr>
              <w:rPr>
                <w:sz w:val="22"/>
                <w:szCs w:val="22"/>
              </w:rPr>
            </w:pPr>
            <w:r w:rsidRPr="00640482">
              <w:rPr>
                <w:sz w:val="22"/>
                <w:szCs w:val="22"/>
              </w:rPr>
              <w:t>0.58</w:t>
            </w:r>
          </w:p>
          <w:p w14:paraId="7D3BC596" w14:textId="77777777" w:rsidR="00EB5545" w:rsidRPr="00640482" w:rsidRDefault="00EB5545" w:rsidP="00EB5545">
            <w:pPr>
              <w:rPr>
                <w:sz w:val="22"/>
                <w:szCs w:val="22"/>
              </w:rPr>
            </w:pPr>
            <w:r w:rsidRPr="00640482">
              <w:rPr>
                <w:sz w:val="22"/>
                <w:szCs w:val="22"/>
              </w:rPr>
              <w:t>0.61</w:t>
            </w:r>
          </w:p>
        </w:tc>
      </w:tr>
    </w:tbl>
    <w:p w14:paraId="2C1DAB0C" w14:textId="77777777" w:rsidR="00EB5545" w:rsidRPr="00640482" w:rsidRDefault="00EB5545" w:rsidP="00EB5545">
      <w:pPr>
        <w:rPr>
          <w:b/>
          <w:sz w:val="22"/>
          <w:szCs w:val="22"/>
        </w:rPr>
      </w:pPr>
      <w:r w:rsidRPr="00640482">
        <w:rPr>
          <w:sz w:val="22"/>
          <w:szCs w:val="22"/>
        </w:rPr>
        <w:t xml:space="preserve"> *Non-Hispanic</w:t>
      </w:r>
      <w:r w:rsidRPr="00640482">
        <w:rPr>
          <w:sz w:val="22"/>
          <w:szCs w:val="22"/>
        </w:rPr>
        <w:br w:type="page"/>
      </w:r>
    </w:p>
    <w:p w14:paraId="0937C20E" w14:textId="13F2DBC5" w:rsidR="00EB5545" w:rsidRPr="00640482" w:rsidRDefault="00EB5545" w:rsidP="00EB5545">
      <w:pPr>
        <w:rPr>
          <w:sz w:val="22"/>
          <w:szCs w:val="22"/>
        </w:rPr>
      </w:pPr>
      <w:r w:rsidRPr="00640482">
        <w:rPr>
          <w:b/>
          <w:bCs/>
          <w:sz w:val="22"/>
          <w:szCs w:val="22"/>
        </w:rPr>
        <w:t>Table S2</w:t>
      </w:r>
      <w:r w:rsidRPr="00640482">
        <w:rPr>
          <w:sz w:val="22"/>
          <w:szCs w:val="22"/>
        </w:rPr>
        <w:t>. Post-Covid-9 survey responses.</w:t>
      </w:r>
    </w:p>
    <w:p w14:paraId="46AF476D" w14:textId="77777777" w:rsidR="00B44419" w:rsidRPr="00640482" w:rsidRDefault="00B44419" w:rsidP="00EB5545">
      <w:pPr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35"/>
        <w:gridCol w:w="1530"/>
      </w:tblGrid>
      <w:tr w:rsidR="00640482" w:rsidRPr="00640482" w14:paraId="47B4A982" w14:textId="77777777" w:rsidTr="00BA488B">
        <w:tc>
          <w:tcPr>
            <w:tcW w:w="9265" w:type="dxa"/>
            <w:gridSpan w:val="2"/>
          </w:tcPr>
          <w:p w14:paraId="3B1C4CA2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r w:rsidRPr="00640482">
              <w:rPr>
                <w:b/>
                <w:bCs/>
                <w:i/>
                <w:iCs/>
                <w:sz w:val="20"/>
                <w:szCs w:val="20"/>
              </w:rPr>
              <w:t>Post COVID-19 function</w:t>
            </w:r>
          </w:p>
        </w:tc>
      </w:tr>
      <w:tr w:rsidR="00640482" w:rsidRPr="00640482" w14:paraId="75B1FF39" w14:textId="77777777" w:rsidTr="00BA488B">
        <w:tc>
          <w:tcPr>
            <w:tcW w:w="7735" w:type="dxa"/>
          </w:tcPr>
          <w:p w14:paraId="78D7C514" w14:textId="77777777" w:rsidR="00EB5545" w:rsidRPr="00640482" w:rsidRDefault="00EB5545" w:rsidP="00BA488B">
            <w:pPr>
              <w:rPr>
                <w:sz w:val="20"/>
                <w:szCs w:val="20"/>
              </w:rPr>
            </w:pPr>
            <w:r w:rsidRPr="00640482">
              <w:rPr>
                <w:sz w:val="18"/>
                <w:szCs w:val="18"/>
              </w:rPr>
              <w:t>Since your hospitalization due to COVID-19, are you back at your functional baseline?</w:t>
            </w:r>
          </w:p>
        </w:tc>
        <w:tc>
          <w:tcPr>
            <w:tcW w:w="1530" w:type="dxa"/>
          </w:tcPr>
          <w:p w14:paraId="08B07CD7" w14:textId="77777777" w:rsidR="00EB5545" w:rsidRPr="00640482" w:rsidRDefault="00EB5545" w:rsidP="00BA488B">
            <w:pPr>
              <w:rPr>
                <w:sz w:val="20"/>
                <w:szCs w:val="20"/>
              </w:rPr>
            </w:pPr>
            <w:r w:rsidRPr="00640482">
              <w:rPr>
                <w:sz w:val="18"/>
                <w:szCs w:val="18"/>
              </w:rPr>
              <w:t>8 (11%)</w:t>
            </w:r>
          </w:p>
        </w:tc>
      </w:tr>
      <w:tr w:rsidR="00640482" w:rsidRPr="00640482" w14:paraId="090592D1" w14:textId="77777777" w:rsidTr="00BA488B">
        <w:tc>
          <w:tcPr>
            <w:tcW w:w="7735" w:type="dxa"/>
          </w:tcPr>
          <w:p w14:paraId="4899139C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>What is the nature of your limitations?</w:t>
            </w:r>
          </w:p>
          <w:p w14:paraId="339222B6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 xml:space="preserve">     Physical </w:t>
            </w:r>
          </w:p>
          <w:p w14:paraId="084A6E32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 xml:space="preserve">     Mental </w:t>
            </w:r>
          </w:p>
          <w:p w14:paraId="2A7231FB" w14:textId="77777777" w:rsidR="00EB5545" w:rsidRPr="00640482" w:rsidRDefault="00EB5545" w:rsidP="00BA488B">
            <w:pPr>
              <w:rPr>
                <w:sz w:val="20"/>
                <w:szCs w:val="20"/>
              </w:rPr>
            </w:pPr>
            <w:r w:rsidRPr="00640482">
              <w:rPr>
                <w:sz w:val="18"/>
                <w:szCs w:val="18"/>
              </w:rPr>
              <w:t xml:space="preserve">     Physical &amp; Mental</w:t>
            </w:r>
          </w:p>
        </w:tc>
        <w:tc>
          <w:tcPr>
            <w:tcW w:w="1530" w:type="dxa"/>
          </w:tcPr>
          <w:p w14:paraId="79F43E66" w14:textId="77777777" w:rsidR="00EB5545" w:rsidRPr="00640482" w:rsidRDefault="00EB5545" w:rsidP="00BA488B">
            <w:pPr>
              <w:rPr>
                <w:sz w:val="18"/>
                <w:szCs w:val="18"/>
              </w:rPr>
            </w:pPr>
          </w:p>
          <w:p w14:paraId="2A0AD58D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>26 (38%)</w:t>
            </w:r>
          </w:p>
          <w:p w14:paraId="7CAF5DDB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 xml:space="preserve">  2 (3%)</w:t>
            </w:r>
          </w:p>
          <w:p w14:paraId="6EB0A061" w14:textId="77777777" w:rsidR="00EB5545" w:rsidRPr="00640482" w:rsidRDefault="00EB5545" w:rsidP="00BA488B">
            <w:pPr>
              <w:rPr>
                <w:sz w:val="20"/>
                <w:szCs w:val="20"/>
              </w:rPr>
            </w:pPr>
            <w:r w:rsidRPr="00640482">
              <w:rPr>
                <w:sz w:val="18"/>
                <w:szCs w:val="18"/>
              </w:rPr>
              <w:t>33 (48%)</w:t>
            </w:r>
          </w:p>
        </w:tc>
      </w:tr>
      <w:tr w:rsidR="00640482" w:rsidRPr="00640482" w14:paraId="6E0C9F76" w14:textId="77777777" w:rsidTr="00BA488B">
        <w:tc>
          <w:tcPr>
            <w:tcW w:w="7735" w:type="dxa"/>
          </w:tcPr>
          <w:p w14:paraId="35DE0CDB" w14:textId="77777777" w:rsidR="00EB5545" w:rsidRPr="00640482" w:rsidRDefault="00EB5545" w:rsidP="00BA488B">
            <w:pPr>
              <w:rPr>
                <w:sz w:val="20"/>
                <w:szCs w:val="20"/>
              </w:rPr>
            </w:pPr>
            <w:r w:rsidRPr="00640482">
              <w:rPr>
                <w:sz w:val="18"/>
                <w:szCs w:val="18"/>
              </w:rPr>
              <w:t>Have you felt short of breath since leaving the hospital?</w:t>
            </w:r>
          </w:p>
        </w:tc>
        <w:tc>
          <w:tcPr>
            <w:tcW w:w="1530" w:type="dxa"/>
          </w:tcPr>
          <w:p w14:paraId="229FF87D" w14:textId="77777777" w:rsidR="00EB5545" w:rsidRPr="00640482" w:rsidRDefault="00EB5545" w:rsidP="00BA488B">
            <w:pPr>
              <w:rPr>
                <w:sz w:val="20"/>
                <w:szCs w:val="20"/>
              </w:rPr>
            </w:pPr>
            <w:r w:rsidRPr="00640482">
              <w:rPr>
                <w:sz w:val="18"/>
                <w:szCs w:val="18"/>
              </w:rPr>
              <w:t>46 (68%)</w:t>
            </w:r>
          </w:p>
        </w:tc>
      </w:tr>
      <w:tr w:rsidR="00640482" w:rsidRPr="00640482" w14:paraId="50ACF89E" w14:textId="77777777" w:rsidTr="00BA488B">
        <w:tc>
          <w:tcPr>
            <w:tcW w:w="7735" w:type="dxa"/>
          </w:tcPr>
          <w:p w14:paraId="754E59B7" w14:textId="77777777" w:rsidR="00EB5545" w:rsidRPr="00640482" w:rsidRDefault="00EB5545" w:rsidP="00BA488B">
            <w:pPr>
              <w:rPr>
                <w:sz w:val="20"/>
                <w:szCs w:val="20"/>
              </w:rPr>
            </w:pPr>
            <w:r w:rsidRPr="00640482">
              <w:rPr>
                <w:sz w:val="18"/>
                <w:szCs w:val="18"/>
              </w:rPr>
              <w:t>Since your hospitalization due to COVID-19, have you been hospitalized again?</w:t>
            </w:r>
          </w:p>
        </w:tc>
        <w:tc>
          <w:tcPr>
            <w:tcW w:w="1530" w:type="dxa"/>
          </w:tcPr>
          <w:p w14:paraId="59D4B83E" w14:textId="77777777" w:rsidR="00EB5545" w:rsidRPr="00640482" w:rsidRDefault="00EB5545" w:rsidP="00BA488B">
            <w:pPr>
              <w:rPr>
                <w:sz w:val="20"/>
                <w:szCs w:val="20"/>
              </w:rPr>
            </w:pPr>
            <w:r w:rsidRPr="00640482">
              <w:rPr>
                <w:sz w:val="18"/>
                <w:szCs w:val="18"/>
              </w:rPr>
              <w:t>14 (20%)</w:t>
            </w:r>
          </w:p>
        </w:tc>
      </w:tr>
      <w:tr w:rsidR="00640482" w:rsidRPr="00640482" w14:paraId="7499AC5B" w14:textId="77777777" w:rsidTr="00BA488B">
        <w:tc>
          <w:tcPr>
            <w:tcW w:w="9265" w:type="dxa"/>
            <w:gridSpan w:val="2"/>
          </w:tcPr>
          <w:p w14:paraId="16CA93ED" w14:textId="77777777" w:rsidR="00EB5545" w:rsidRPr="00640482" w:rsidRDefault="00EB5545" w:rsidP="00BA488B">
            <w:pPr>
              <w:rPr>
                <w:i/>
                <w:iCs/>
                <w:sz w:val="18"/>
                <w:szCs w:val="18"/>
              </w:rPr>
            </w:pPr>
            <w:r w:rsidRPr="00640482">
              <w:rPr>
                <w:b/>
                <w:bCs/>
                <w:i/>
                <w:iCs/>
                <w:sz w:val="20"/>
                <w:szCs w:val="20"/>
              </w:rPr>
              <w:t>Post COVID-19 Healthcare Access</w:t>
            </w:r>
          </w:p>
        </w:tc>
      </w:tr>
      <w:tr w:rsidR="00640482" w:rsidRPr="00640482" w14:paraId="12D401EF" w14:textId="77777777" w:rsidTr="00BA488B">
        <w:tc>
          <w:tcPr>
            <w:tcW w:w="7735" w:type="dxa"/>
          </w:tcPr>
          <w:p w14:paraId="46762747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>Since your hospitalization due to COVID-19, have you:</w:t>
            </w:r>
          </w:p>
          <w:p w14:paraId="3DCDB12D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 xml:space="preserve">     seen a primary care doctor?</w:t>
            </w:r>
          </w:p>
          <w:p w14:paraId="1712D1C8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 xml:space="preserve">     visited the emergency room?</w:t>
            </w:r>
          </w:p>
          <w:p w14:paraId="4806B59B" w14:textId="77777777" w:rsidR="00EB5545" w:rsidRPr="00640482" w:rsidRDefault="00EB5545" w:rsidP="00BA488B">
            <w:pPr>
              <w:rPr>
                <w:sz w:val="20"/>
                <w:szCs w:val="20"/>
              </w:rPr>
            </w:pPr>
            <w:r w:rsidRPr="00640482">
              <w:rPr>
                <w:sz w:val="18"/>
                <w:szCs w:val="18"/>
              </w:rPr>
              <w:t xml:space="preserve">     seen a pulmonary doctor?</w:t>
            </w:r>
          </w:p>
        </w:tc>
        <w:tc>
          <w:tcPr>
            <w:tcW w:w="1530" w:type="dxa"/>
          </w:tcPr>
          <w:p w14:paraId="4471CDE1" w14:textId="77777777" w:rsidR="00EB5545" w:rsidRPr="00640482" w:rsidRDefault="00EB5545" w:rsidP="00BA488B">
            <w:pPr>
              <w:rPr>
                <w:sz w:val="20"/>
                <w:szCs w:val="20"/>
              </w:rPr>
            </w:pPr>
          </w:p>
          <w:p w14:paraId="5CF41105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>61 (88%)</w:t>
            </w:r>
          </w:p>
          <w:p w14:paraId="1A3DD651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>27 (38%)</w:t>
            </w:r>
          </w:p>
          <w:p w14:paraId="5153B1AC" w14:textId="77777777" w:rsidR="00EB5545" w:rsidRPr="00640482" w:rsidRDefault="00EB5545" w:rsidP="00BA488B">
            <w:pPr>
              <w:rPr>
                <w:sz w:val="20"/>
                <w:szCs w:val="20"/>
              </w:rPr>
            </w:pPr>
            <w:r w:rsidRPr="00640482">
              <w:rPr>
                <w:sz w:val="18"/>
                <w:szCs w:val="18"/>
              </w:rPr>
              <w:t>29 (42%)</w:t>
            </w:r>
          </w:p>
        </w:tc>
      </w:tr>
      <w:tr w:rsidR="00640482" w:rsidRPr="00640482" w14:paraId="501CDDFB" w14:textId="77777777" w:rsidTr="00BA488B">
        <w:tc>
          <w:tcPr>
            <w:tcW w:w="7735" w:type="dxa"/>
          </w:tcPr>
          <w:p w14:paraId="6A5AD742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>Do you put off or neglect going to the doctor or the clinic?</w:t>
            </w:r>
          </w:p>
        </w:tc>
        <w:tc>
          <w:tcPr>
            <w:tcW w:w="1530" w:type="dxa"/>
          </w:tcPr>
          <w:p w14:paraId="3A00E9FA" w14:textId="77777777" w:rsidR="00EB5545" w:rsidRPr="00640482" w:rsidRDefault="00EB5545" w:rsidP="00BA488B">
            <w:pPr>
              <w:rPr>
                <w:sz w:val="20"/>
                <w:szCs w:val="20"/>
              </w:rPr>
            </w:pPr>
            <w:r w:rsidRPr="00640482">
              <w:rPr>
                <w:sz w:val="18"/>
                <w:szCs w:val="18"/>
              </w:rPr>
              <w:t>16 (23%)</w:t>
            </w:r>
          </w:p>
        </w:tc>
      </w:tr>
      <w:tr w:rsidR="00640482" w:rsidRPr="00640482" w14:paraId="151B7E1E" w14:textId="77777777" w:rsidTr="00BA488B">
        <w:tc>
          <w:tcPr>
            <w:tcW w:w="9265" w:type="dxa"/>
            <w:gridSpan w:val="2"/>
          </w:tcPr>
          <w:p w14:paraId="7E7CCEEE" w14:textId="77777777" w:rsidR="00EB5545" w:rsidRPr="00640482" w:rsidRDefault="00EB5545" w:rsidP="00BA488B">
            <w:pPr>
              <w:rPr>
                <w:sz w:val="20"/>
                <w:szCs w:val="20"/>
              </w:rPr>
            </w:pPr>
            <w:r w:rsidRPr="00640482">
              <w:rPr>
                <w:b/>
                <w:bCs/>
                <w:sz w:val="20"/>
                <w:szCs w:val="20"/>
              </w:rPr>
              <w:t>Financial Barriers and Economic Struggles</w:t>
            </w:r>
          </w:p>
        </w:tc>
      </w:tr>
      <w:tr w:rsidR="00640482" w:rsidRPr="00640482" w14:paraId="23E5FA1F" w14:textId="77777777" w:rsidTr="00BA488B">
        <w:tc>
          <w:tcPr>
            <w:tcW w:w="7735" w:type="dxa"/>
          </w:tcPr>
          <w:p w14:paraId="5AC20FE6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>How hard is it for you to get the medications you are prescribed?</w:t>
            </w:r>
          </w:p>
          <w:p w14:paraId="61E8E3F0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 xml:space="preserve">     Not at all</w:t>
            </w:r>
          </w:p>
          <w:p w14:paraId="3E7D51EB" w14:textId="77777777" w:rsidR="00EB5545" w:rsidRPr="00640482" w:rsidRDefault="00EB5545" w:rsidP="00BA488B">
            <w:pPr>
              <w:rPr>
                <w:b/>
                <w:bCs/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 xml:space="preserve">     Somewhat or very</w:t>
            </w:r>
          </w:p>
        </w:tc>
        <w:tc>
          <w:tcPr>
            <w:tcW w:w="1530" w:type="dxa"/>
          </w:tcPr>
          <w:p w14:paraId="68BC7524" w14:textId="77777777" w:rsidR="00EB5545" w:rsidRPr="00640482" w:rsidRDefault="00EB5545" w:rsidP="00BA488B">
            <w:pPr>
              <w:rPr>
                <w:sz w:val="18"/>
                <w:szCs w:val="18"/>
              </w:rPr>
            </w:pPr>
          </w:p>
          <w:p w14:paraId="20E6DEF1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>50 (73%)</w:t>
            </w:r>
          </w:p>
          <w:p w14:paraId="54037680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>10 (15%)</w:t>
            </w:r>
          </w:p>
        </w:tc>
      </w:tr>
      <w:tr w:rsidR="00640482" w:rsidRPr="00640482" w14:paraId="2ED1A922" w14:textId="77777777" w:rsidTr="00BA488B">
        <w:tc>
          <w:tcPr>
            <w:tcW w:w="7735" w:type="dxa"/>
          </w:tcPr>
          <w:p w14:paraId="48B94723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>In the last month, did you skip medications to save money?</w:t>
            </w:r>
          </w:p>
          <w:p w14:paraId="06EAD552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 xml:space="preserve">     Sometimes</w:t>
            </w:r>
          </w:p>
          <w:p w14:paraId="7A0668D4" w14:textId="77777777" w:rsidR="00EB5545" w:rsidRPr="00640482" w:rsidRDefault="00EB5545" w:rsidP="00BA488B">
            <w:pPr>
              <w:rPr>
                <w:b/>
                <w:bCs/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 xml:space="preserve">     Never</w:t>
            </w:r>
          </w:p>
        </w:tc>
        <w:tc>
          <w:tcPr>
            <w:tcW w:w="1530" w:type="dxa"/>
          </w:tcPr>
          <w:p w14:paraId="62F07623" w14:textId="77777777" w:rsidR="00EB5545" w:rsidRPr="00640482" w:rsidRDefault="00EB5545" w:rsidP="00BA488B">
            <w:pPr>
              <w:rPr>
                <w:sz w:val="18"/>
                <w:szCs w:val="18"/>
              </w:rPr>
            </w:pPr>
          </w:p>
          <w:p w14:paraId="3DF116EC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>7   (10%)</w:t>
            </w:r>
          </w:p>
          <w:p w14:paraId="65093F63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>53 (77%)</w:t>
            </w:r>
          </w:p>
        </w:tc>
      </w:tr>
      <w:tr w:rsidR="00640482" w:rsidRPr="00640482" w14:paraId="7378BED6" w14:textId="77777777" w:rsidTr="00BA488B">
        <w:tc>
          <w:tcPr>
            <w:tcW w:w="7735" w:type="dxa"/>
          </w:tcPr>
          <w:p w14:paraId="3D6C2A09" w14:textId="4D53F5A4" w:rsidR="00EB5545" w:rsidRPr="00640482" w:rsidRDefault="00EB5545" w:rsidP="00BA488B">
            <w:pPr>
              <w:rPr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>In the last 7 days, did you do any work for pay? </w:t>
            </w:r>
          </w:p>
        </w:tc>
        <w:tc>
          <w:tcPr>
            <w:tcW w:w="1530" w:type="dxa"/>
          </w:tcPr>
          <w:p w14:paraId="7995660B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>22 (32%)</w:t>
            </w:r>
          </w:p>
        </w:tc>
      </w:tr>
      <w:tr w:rsidR="00640482" w:rsidRPr="00640482" w14:paraId="43C3580C" w14:textId="77777777" w:rsidTr="00BA488B">
        <w:tc>
          <w:tcPr>
            <w:tcW w:w="7735" w:type="dxa"/>
          </w:tcPr>
          <w:p w14:paraId="7A3E07E8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>In the last 7 days, how difficult has it been for your household to pay for usual household expenses? </w:t>
            </w:r>
          </w:p>
          <w:p w14:paraId="38C24C56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 xml:space="preserve">     Not at all/ a little</w:t>
            </w:r>
          </w:p>
          <w:p w14:paraId="10F75F3B" w14:textId="77777777" w:rsidR="00EB5545" w:rsidRPr="00640482" w:rsidRDefault="00EB5545" w:rsidP="00BA488B">
            <w:pPr>
              <w:rPr>
                <w:b/>
                <w:bCs/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 xml:space="preserve">     Somewhat/very</w:t>
            </w:r>
          </w:p>
        </w:tc>
        <w:tc>
          <w:tcPr>
            <w:tcW w:w="1530" w:type="dxa"/>
          </w:tcPr>
          <w:p w14:paraId="7D0D01B1" w14:textId="77777777" w:rsidR="00EB5545" w:rsidRPr="00640482" w:rsidRDefault="00EB5545" w:rsidP="00BA488B">
            <w:pPr>
              <w:rPr>
                <w:sz w:val="18"/>
                <w:szCs w:val="18"/>
              </w:rPr>
            </w:pPr>
          </w:p>
          <w:p w14:paraId="7706EA65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>45 (68%)</w:t>
            </w:r>
          </w:p>
          <w:p w14:paraId="5F5B11B6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>25 (35%)</w:t>
            </w:r>
          </w:p>
        </w:tc>
      </w:tr>
      <w:tr w:rsidR="00640482" w:rsidRPr="00640482" w14:paraId="088596AB" w14:textId="77777777" w:rsidTr="00BA488B">
        <w:tc>
          <w:tcPr>
            <w:tcW w:w="7735" w:type="dxa"/>
          </w:tcPr>
          <w:p w14:paraId="38159189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>In the last 7 days, which of these statements best describes the food eaten in your household?</w:t>
            </w:r>
          </w:p>
          <w:p w14:paraId="2E7D120F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 xml:space="preserve">     Enough of the kinds of food we wanted to eat</w:t>
            </w:r>
          </w:p>
          <w:p w14:paraId="0F2A8266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 xml:space="preserve">     Enough, but not always what we wanted</w:t>
            </w:r>
          </w:p>
          <w:p w14:paraId="6CD93854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 xml:space="preserve">     Sometimes/often not enough</w:t>
            </w:r>
          </w:p>
        </w:tc>
        <w:tc>
          <w:tcPr>
            <w:tcW w:w="1530" w:type="dxa"/>
          </w:tcPr>
          <w:p w14:paraId="6452CDF9" w14:textId="77777777" w:rsidR="00EB5545" w:rsidRPr="00640482" w:rsidRDefault="00EB5545" w:rsidP="00BA488B">
            <w:pPr>
              <w:rPr>
                <w:sz w:val="18"/>
                <w:szCs w:val="18"/>
              </w:rPr>
            </w:pPr>
          </w:p>
          <w:p w14:paraId="57B4B308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>43 (61%)</w:t>
            </w:r>
          </w:p>
          <w:p w14:paraId="4A45111F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>13 (18%)</w:t>
            </w:r>
          </w:p>
          <w:p w14:paraId="56AEBC95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>15 (21%)</w:t>
            </w:r>
          </w:p>
        </w:tc>
      </w:tr>
      <w:tr w:rsidR="00640482" w:rsidRPr="00640482" w14:paraId="13017DD9" w14:textId="77777777" w:rsidTr="00BA488B">
        <w:tc>
          <w:tcPr>
            <w:tcW w:w="7735" w:type="dxa"/>
          </w:tcPr>
          <w:p w14:paraId="07F1DF3D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>In 2019 what was your total household income before taxes? </w:t>
            </w:r>
          </w:p>
          <w:p w14:paraId="650DD4B7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 xml:space="preserve">     &lt;25,000</w:t>
            </w:r>
          </w:p>
          <w:p w14:paraId="5EA65B1A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 xml:space="preserve">     25,000-34,999</w:t>
            </w:r>
          </w:p>
          <w:p w14:paraId="2F01E07E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 xml:space="preserve">     35,000-74,999</w:t>
            </w:r>
          </w:p>
          <w:p w14:paraId="760E18C3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 xml:space="preserve">     75,000 and above</w:t>
            </w:r>
          </w:p>
          <w:p w14:paraId="15D8ECA0" w14:textId="77777777" w:rsidR="00EB5545" w:rsidRPr="00640482" w:rsidRDefault="00EB5545" w:rsidP="00BA488B">
            <w:pPr>
              <w:rPr>
                <w:b/>
                <w:bCs/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 xml:space="preserve">     Prefer not to answer</w:t>
            </w:r>
          </w:p>
        </w:tc>
        <w:tc>
          <w:tcPr>
            <w:tcW w:w="1530" w:type="dxa"/>
          </w:tcPr>
          <w:p w14:paraId="3DFA6C4C" w14:textId="77777777" w:rsidR="00EB5545" w:rsidRPr="00640482" w:rsidRDefault="00EB5545" w:rsidP="00BA488B">
            <w:pPr>
              <w:rPr>
                <w:sz w:val="18"/>
                <w:szCs w:val="18"/>
              </w:rPr>
            </w:pPr>
          </w:p>
          <w:p w14:paraId="4B1985F6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>30 (51%)</w:t>
            </w:r>
          </w:p>
          <w:p w14:paraId="2D350CDA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>11 (19%)</w:t>
            </w:r>
          </w:p>
          <w:p w14:paraId="673AE2E8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>11 (19%)</w:t>
            </w:r>
          </w:p>
          <w:p w14:paraId="591FC4B5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>7   (12%)</w:t>
            </w:r>
          </w:p>
          <w:p w14:paraId="32CA3935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>12 (17%)</w:t>
            </w:r>
          </w:p>
        </w:tc>
      </w:tr>
      <w:tr w:rsidR="00640482" w:rsidRPr="00640482" w14:paraId="7B3B6EFF" w14:textId="77777777" w:rsidTr="00BA488B">
        <w:tc>
          <w:tcPr>
            <w:tcW w:w="9265" w:type="dxa"/>
            <w:gridSpan w:val="2"/>
          </w:tcPr>
          <w:p w14:paraId="3B45AE45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r w:rsidRPr="00640482">
              <w:rPr>
                <w:b/>
                <w:bCs/>
                <w:sz w:val="20"/>
                <w:szCs w:val="20"/>
              </w:rPr>
              <w:t>Discrimination in the healthcare setting</w:t>
            </w:r>
          </w:p>
        </w:tc>
      </w:tr>
      <w:tr w:rsidR="00640482" w:rsidRPr="00640482" w14:paraId="112E2A36" w14:textId="77777777" w:rsidTr="00BA488B">
        <w:tc>
          <w:tcPr>
            <w:tcW w:w="7735" w:type="dxa"/>
          </w:tcPr>
          <w:p w14:paraId="321E15FD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>When you seek healthcare, do you get the information in the language that you know best?</w:t>
            </w:r>
          </w:p>
          <w:p w14:paraId="473E4D39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 xml:space="preserve">     Always</w:t>
            </w:r>
          </w:p>
          <w:p w14:paraId="3C255408" w14:textId="77777777" w:rsidR="00EB5545" w:rsidRPr="00640482" w:rsidRDefault="00EB5545" w:rsidP="00BA488B">
            <w:pPr>
              <w:rPr>
                <w:b/>
                <w:bCs/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 xml:space="preserve">     Sometimes/never</w:t>
            </w:r>
          </w:p>
        </w:tc>
        <w:tc>
          <w:tcPr>
            <w:tcW w:w="1530" w:type="dxa"/>
          </w:tcPr>
          <w:p w14:paraId="7F1585F4" w14:textId="77777777" w:rsidR="00EB5545" w:rsidRPr="00640482" w:rsidRDefault="00EB5545" w:rsidP="00BA488B">
            <w:pPr>
              <w:rPr>
                <w:sz w:val="18"/>
                <w:szCs w:val="18"/>
              </w:rPr>
            </w:pPr>
          </w:p>
          <w:p w14:paraId="77C0D3AE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>65 (94%)</w:t>
            </w:r>
          </w:p>
          <w:p w14:paraId="3B85A595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>4   (5%)</w:t>
            </w:r>
          </w:p>
        </w:tc>
      </w:tr>
      <w:tr w:rsidR="00640482" w:rsidRPr="00640482" w14:paraId="3D788315" w14:textId="77777777" w:rsidTr="00BA488B">
        <w:tc>
          <w:tcPr>
            <w:tcW w:w="7735" w:type="dxa"/>
          </w:tcPr>
          <w:p w14:paraId="33160E5E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>When you were hospitalized, did you have access to an interpreter if you needed one? </w:t>
            </w:r>
          </w:p>
          <w:p w14:paraId="70320130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 xml:space="preserve">     Always</w:t>
            </w:r>
          </w:p>
          <w:p w14:paraId="496494DC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 xml:space="preserve">     Sometimes</w:t>
            </w:r>
          </w:p>
          <w:p w14:paraId="32AF9084" w14:textId="77777777" w:rsidR="00EB5545" w:rsidRPr="00640482" w:rsidRDefault="00EB5545" w:rsidP="00BA488B">
            <w:pPr>
              <w:rPr>
                <w:b/>
                <w:bCs/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 xml:space="preserve">     Not Needed</w:t>
            </w:r>
          </w:p>
        </w:tc>
        <w:tc>
          <w:tcPr>
            <w:tcW w:w="1530" w:type="dxa"/>
          </w:tcPr>
          <w:p w14:paraId="1447F491" w14:textId="77777777" w:rsidR="00EB5545" w:rsidRPr="00640482" w:rsidRDefault="00EB5545" w:rsidP="00BA488B">
            <w:pPr>
              <w:rPr>
                <w:sz w:val="18"/>
                <w:szCs w:val="18"/>
              </w:rPr>
            </w:pPr>
          </w:p>
          <w:p w14:paraId="277E25A2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>35 (51%)</w:t>
            </w:r>
          </w:p>
          <w:p w14:paraId="2D769237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>6   (9%)</w:t>
            </w:r>
          </w:p>
          <w:p w14:paraId="38D42411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>28 (41%)</w:t>
            </w:r>
          </w:p>
        </w:tc>
      </w:tr>
      <w:tr w:rsidR="00640482" w:rsidRPr="00640482" w14:paraId="1AF31F04" w14:textId="77777777" w:rsidTr="00BA488B">
        <w:trPr>
          <w:trHeight w:val="1768"/>
        </w:trPr>
        <w:tc>
          <w:tcPr>
            <w:tcW w:w="7735" w:type="dxa"/>
          </w:tcPr>
          <w:p w14:paraId="53498D7A" w14:textId="77777777" w:rsidR="00EB5545" w:rsidRPr="00640482" w:rsidRDefault="00EB5545" w:rsidP="00BA488B">
            <w:pPr>
              <w:rPr>
                <w:b/>
                <w:bCs/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>When getting health care, how often has each experience happened to you? (mean (SD)</w:t>
            </w:r>
          </w:p>
          <w:p w14:paraId="47C55AC9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 xml:space="preserve">     Treated with less courtesy than others? </w:t>
            </w:r>
          </w:p>
          <w:p w14:paraId="7938A636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 xml:space="preserve">     Treated with less respect than others? </w:t>
            </w:r>
          </w:p>
          <w:p w14:paraId="0D4D539E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 xml:space="preserve">     Received poorer services than others? </w:t>
            </w:r>
          </w:p>
          <w:p w14:paraId="6A8D7A63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 xml:space="preserve">     Had a doctor or nurse act as if he or she thinks you were not smart?</w:t>
            </w:r>
          </w:p>
          <w:p w14:paraId="509D0553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 xml:space="preserve">     Had a doctor or nurse act as if he or she was afraid of you?</w:t>
            </w:r>
          </w:p>
          <w:p w14:paraId="32E2276E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 xml:space="preserve">     Had a doctor or nurse act as if he or she was better than you?</w:t>
            </w:r>
          </w:p>
          <w:p w14:paraId="290F7E7B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 xml:space="preserve">     Felt like a doctor or nurse was not listening to what you were saying?</w:t>
            </w:r>
          </w:p>
          <w:p w14:paraId="5273EE27" w14:textId="77777777" w:rsidR="00EB5545" w:rsidRPr="00640482" w:rsidRDefault="00EB5545" w:rsidP="00BA488B">
            <w:pPr>
              <w:tabs>
                <w:tab w:val="left" w:pos="247"/>
              </w:tabs>
              <w:rPr>
                <w:bCs/>
                <w:sz w:val="18"/>
                <w:szCs w:val="18"/>
              </w:rPr>
            </w:pPr>
            <w:r w:rsidRPr="00640482">
              <w:rPr>
                <w:b/>
                <w:bCs/>
                <w:sz w:val="18"/>
                <w:szCs w:val="18"/>
              </w:rPr>
              <w:tab/>
            </w:r>
            <w:r w:rsidRPr="00640482">
              <w:rPr>
                <w:bCs/>
                <w:sz w:val="18"/>
                <w:szCs w:val="18"/>
              </w:rPr>
              <w:t>Any perceived discrimination</w:t>
            </w:r>
          </w:p>
        </w:tc>
        <w:tc>
          <w:tcPr>
            <w:tcW w:w="1530" w:type="dxa"/>
          </w:tcPr>
          <w:p w14:paraId="44843438" w14:textId="77777777" w:rsidR="00EB5545" w:rsidRPr="00640482" w:rsidRDefault="00EB5545" w:rsidP="00BA488B">
            <w:pPr>
              <w:rPr>
                <w:sz w:val="18"/>
                <w:szCs w:val="18"/>
              </w:rPr>
            </w:pPr>
          </w:p>
          <w:p w14:paraId="1ED43152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>16 (23%)</w:t>
            </w:r>
          </w:p>
          <w:p w14:paraId="4D74DC9F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>14 (20%)</w:t>
            </w:r>
          </w:p>
          <w:p w14:paraId="1740A4B1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>16 (23%)</w:t>
            </w:r>
          </w:p>
          <w:p w14:paraId="25FAE77B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>11 (16%)</w:t>
            </w:r>
          </w:p>
          <w:p w14:paraId="258F109C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proofErr w:type="gramStart"/>
            <w:r w:rsidRPr="00640482">
              <w:rPr>
                <w:sz w:val="18"/>
                <w:szCs w:val="18"/>
              </w:rPr>
              <w:t>2  (</w:t>
            </w:r>
            <w:proofErr w:type="gramEnd"/>
            <w:r w:rsidRPr="00640482">
              <w:rPr>
                <w:sz w:val="18"/>
                <w:szCs w:val="18"/>
              </w:rPr>
              <w:t>3%)</w:t>
            </w:r>
          </w:p>
          <w:p w14:paraId="7C7CE99D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proofErr w:type="gramStart"/>
            <w:r w:rsidRPr="00640482">
              <w:rPr>
                <w:sz w:val="18"/>
                <w:szCs w:val="18"/>
              </w:rPr>
              <w:t>9  (</w:t>
            </w:r>
            <w:proofErr w:type="gramEnd"/>
            <w:r w:rsidRPr="00640482">
              <w:rPr>
                <w:sz w:val="18"/>
                <w:szCs w:val="18"/>
              </w:rPr>
              <w:t>13%)</w:t>
            </w:r>
          </w:p>
          <w:p w14:paraId="5F1B2E09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>14 (20%)</w:t>
            </w:r>
          </w:p>
          <w:p w14:paraId="30C1EECE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>26 (38%)</w:t>
            </w:r>
          </w:p>
        </w:tc>
      </w:tr>
      <w:tr w:rsidR="00EB5545" w:rsidRPr="00640482" w14:paraId="64280EAF" w14:textId="77777777" w:rsidTr="00BA488B">
        <w:trPr>
          <w:trHeight w:val="1328"/>
        </w:trPr>
        <w:tc>
          <w:tcPr>
            <w:tcW w:w="7735" w:type="dxa"/>
          </w:tcPr>
          <w:p w14:paraId="7BF9AF8C" w14:textId="77777777" w:rsidR="00EB5545" w:rsidRPr="00640482" w:rsidRDefault="00EB5545" w:rsidP="00BA488B">
            <w:pPr>
              <w:rPr>
                <w:b/>
                <w:bCs/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 xml:space="preserve">What do you think is the main reason for the experiences you just told me about? </w:t>
            </w:r>
          </w:p>
          <w:p w14:paraId="34D0788F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 xml:space="preserve">      race, ancestry, or national origins</w:t>
            </w:r>
          </w:p>
          <w:p w14:paraId="3CADD29A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 xml:space="preserve">      gender</w:t>
            </w:r>
          </w:p>
          <w:p w14:paraId="737530D0" w14:textId="77777777" w:rsidR="00EB5545" w:rsidRPr="00640482" w:rsidRDefault="00EB5545" w:rsidP="00BA488B">
            <w:pPr>
              <w:tabs>
                <w:tab w:val="left" w:pos="925"/>
              </w:tabs>
              <w:rPr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 xml:space="preserve">      physical disability</w:t>
            </w:r>
          </w:p>
          <w:p w14:paraId="71DE97B7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 xml:space="preserve">      language</w:t>
            </w:r>
          </w:p>
          <w:p w14:paraId="036F46F0" w14:textId="77777777" w:rsidR="00EB5545" w:rsidRPr="00640482" w:rsidRDefault="00EB5545" w:rsidP="00BA488B">
            <w:pPr>
              <w:rPr>
                <w:b/>
                <w:bCs/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 xml:space="preserve">      Staff neglect</w:t>
            </w:r>
          </w:p>
        </w:tc>
        <w:tc>
          <w:tcPr>
            <w:tcW w:w="1530" w:type="dxa"/>
          </w:tcPr>
          <w:p w14:paraId="5F01179D" w14:textId="77777777" w:rsidR="00EB5545" w:rsidRPr="00640482" w:rsidRDefault="00EB5545" w:rsidP="00BA488B">
            <w:pPr>
              <w:rPr>
                <w:sz w:val="18"/>
                <w:szCs w:val="18"/>
              </w:rPr>
            </w:pPr>
          </w:p>
          <w:p w14:paraId="47F3C53D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r w:rsidRPr="00640482">
              <w:rPr>
                <w:sz w:val="18"/>
                <w:szCs w:val="18"/>
              </w:rPr>
              <w:t>46 (67%)</w:t>
            </w:r>
          </w:p>
          <w:p w14:paraId="6DE2A1E1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proofErr w:type="gramStart"/>
            <w:r w:rsidRPr="00640482">
              <w:rPr>
                <w:sz w:val="18"/>
                <w:szCs w:val="18"/>
              </w:rPr>
              <w:t>4  (</w:t>
            </w:r>
            <w:proofErr w:type="gramEnd"/>
            <w:r w:rsidRPr="00640482">
              <w:rPr>
                <w:sz w:val="18"/>
                <w:szCs w:val="18"/>
              </w:rPr>
              <w:t>6%)</w:t>
            </w:r>
          </w:p>
          <w:p w14:paraId="2A692415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proofErr w:type="gramStart"/>
            <w:r w:rsidRPr="00640482">
              <w:rPr>
                <w:sz w:val="18"/>
                <w:szCs w:val="18"/>
              </w:rPr>
              <w:t>7  (</w:t>
            </w:r>
            <w:proofErr w:type="gramEnd"/>
            <w:r w:rsidRPr="00640482">
              <w:rPr>
                <w:sz w:val="18"/>
                <w:szCs w:val="18"/>
              </w:rPr>
              <w:t>10%)</w:t>
            </w:r>
          </w:p>
          <w:p w14:paraId="1E9A1053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proofErr w:type="gramStart"/>
            <w:r w:rsidRPr="00640482">
              <w:rPr>
                <w:sz w:val="18"/>
                <w:szCs w:val="18"/>
              </w:rPr>
              <w:t>2  (</w:t>
            </w:r>
            <w:proofErr w:type="gramEnd"/>
            <w:r w:rsidRPr="00640482">
              <w:rPr>
                <w:sz w:val="18"/>
                <w:szCs w:val="18"/>
              </w:rPr>
              <w:t>3%)</w:t>
            </w:r>
          </w:p>
          <w:p w14:paraId="1770F9B3" w14:textId="77777777" w:rsidR="00EB5545" w:rsidRPr="00640482" w:rsidRDefault="00EB5545" w:rsidP="00BA488B">
            <w:pPr>
              <w:rPr>
                <w:sz w:val="18"/>
                <w:szCs w:val="18"/>
              </w:rPr>
            </w:pPr>
            <w:proofErr w:type="gramStart"/>
            <w:r w:rsidRPr="00640482">
              <w:rPr>
                <w:sz w:val="18"/>
                <w:szCs w:val="18"/>
              </w:rPr>
              <w:t>2  (</w:t>
            </w:r>
            <w:proofErr w:type="gramEnd"/>
            <w:r w:rsidRPr="00640482">
              <w:rPr>
                <w:sz w:val="18"/>
                <w:szCs w:val="18"/>
              </w:rPr>
              <w:t>3%)</w:t>
            </w:r>
          </w:p>
        </w:tc>
      </w:tr>
    </w:tbl>
    <w:p w14:paraId="387709F5" w14:textId="77777777" w:rsidR="00FD0107" w:rsidRPr="00640482" w:rsidRDefault="00FD0107"/>
    <w:sectPr w:rsidR="00FD0107" w:rsidRPr="00640482" w:rsidSect="006404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5545"/>
    <w:rsid w:val="00572345"/>
    <w:rsid w:val="00640482"/>
    <w:rsid w:val="00B44419"/>
    <w:rsid w:val="00EB5545"/>
    <w:rsid w:val="00FD0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050AC"/>
  <w15:chartTrackingRefBased/>
  <w15:docId w15:val="{DE60E7D7-E66B-C145-A554-7A67E9F4B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5545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5545"/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5</Words>
  <Characters>3056</Characters>
  <Application>Microsoft Office Word</Application>
  <DocSecurity>0</DocSecurity>
  <Lines>25</Lines>
  <Paragraphs>7</Paragraphs>
  <ScaleCrop>false</ScaleCrop>
  <Company/>
  <LinksUpToDate>false</LinksUpToDate>
  <CharactersWithSpaces>3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Donnell, Max R.</dc:creator>
  <cp:keywords/>
  <dc:description/>
  <cp:lastModifiedBy>Dhanalakshmi Vairavan</cp:lastModifiedBy>
  <cp:revision>3</cp:revision>
  <dcterms:created xsi:type="dcterms:W3CDTF">2023-12-19T00:51:00Z</dcterms:created>
  <dcterms:modified xsi:type="dcterms:W3CDTF">2024-05-03T01:22:00Z</dcterms:modified>
</cp:coreProperties>
</file>